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Supplementary Table 1 Sensitivity analysis of multivariate logistic regression after adjustment for residential area and whether the address changed after birth</w:t>
      </w:r>
    </w:p>
    <w:tbl>
      <w:tblPr>
        <w:tblW w:w="81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196"/>
        <w:gridCol w:w="1196"/>
        <w:gridCol w:w="1196"/>
        <w:gridCol w:w="1196"/>
        <w:gridCol w:w="1196"/>
      </w:tblGrid>
      <w:tr>
        <w:trPr/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b/>
              </w:rPr>
              <w:t>sthma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rticaria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x(girls)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 xml:space="preserve">oys 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5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36, 1.72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6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47, 1.79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1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05, 1.30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0.98, 1.31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2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02, 1.48)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5, 1.02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0, 1.07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9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3, 1.00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9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0.93, 1.02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0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03, 1.16)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e ownership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t have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av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2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07, 1.46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48, 1.95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45, 1.98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3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06, 1.58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1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2, 1.54)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f deliver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VD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ind w:left="10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0.99, 1.26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0.91, 1.11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1.00, 1.25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0.95, 1.28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0.84, 1.24)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reastfeeding durat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宋体;SimSun" w:ascii="宋体;SimSun" w:hAnsi="宋体;SimSun"/>
              </w:rPr>
              <w:t>≤</w:t>
            </w:r>
            <w:r>
              <w:rPr>
                <w:rFonts w:cs="Times New Roman" w:ascii="Times New Roman" w:hAnsi="Times New Roman"/>
              </w:rPr>
              <w:t>6m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cs="Times New Roman" w:ascii="Times New Roman" w:hAnsi="Times New Roman"/>
              </w:rPr>
              <w:t>6m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0.75, 0.95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0.70, 0.85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0.87, 1.08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6, 1.15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0.68, 0.99)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nly child(No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 xml:space="preserve">es 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1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03, 1.32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3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22,1.51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1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06, 1.34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2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04, 1.43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4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.17, 1.80)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mily history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f allergy</w:t>
            </w:r>
            <w:r>
              <w:rPr>
                <w:rFonts w:cs="Times New Roman" w:ascii="Times New Roman" w:hAnsi="Times New Roman"/>
              </w:rPr>
              <w:t>(No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 xml:space="preserve">es 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0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2.68, 3.39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9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3.58, 4.39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3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2.10, 2.63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2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2.83, 3.78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4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2.05, 3.0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Data were presented with AOR and 95% CI; AOR: adjusted odds ratio; CI: confidence interval; VD: vaginal delivery; CS: </w:t>
      </w:r>
      <w:r>
        <w:rPr>
          <w:rFonts w:cs="Times New Roman" w:ascii="Times New Roman" w:hAnsi="Times New Roman"/>
        </w:rPr>
        <w:t>Cesarean section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old value indicates statistical significance (P </w:t>
      </w:r>
      <w:r>
        <w:rPr>
          <w:rFonts w:ascii="Times New Roman" w:hAnsi="Times New Roman" w:cs="Times New Roman"/>
        </w:rPr>
        <w:t>＜</w:t>
      </w:r>
      <w:r>
        <w:rPr>
          <w:rFonts w:cs="Times New Roman" w:ascii="Times New Roman" w:hAnsi="Times New Roman"/>
        </w:rPr>
        <w:t>0.05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03:17:00Z</dcterms:created>
  <dc:creator>Yabin Hu</dc:creator>
  <dc:description/>
  <cp:keywords/>
  <dc:language>en-US</dc:language>
  <cp:lastModifiedBy>Yabin Hu</cp:lastModifiedBy>
  <dcterms:modified xsi:type="dcterms:W3CDTF">2021-01-18T03:18:00Z</dcterms:modified>
  <cp:revision>2</cp:revision>
  <dc:subject/>
  <dc:title/>
</cp:coreProperties>
</file>